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A783CC">
      <w:pPr>
        <w:tabs>
          <w:tab w:val="left" w:pos="1625"/>
        </w:tabs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6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. Pairwise comparison (%) of nucleotide identity for the L segment of Dabieshan tick virus in the study</w:t>
      </w:r>
    </w:p>
    <w:p w14:paraId="47E250AC">
      <w:pPr>
        <w:tabs>
          <w:tab w:val="left" w:pos="888"/>
        </w:tabs>
        <w:jc w:val="left"/>
      </w:pPr>
    </w:p>
    <w:tbl>
      <w:tblPr>
        <w:tblStyle w:val="2"/>
        <w:tblW w:w="1363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0"/>
        <w:gridCol w:w="1015"/>
        <w:gridCol w:w="1015"/>
        <w:gridCol w:w="1015"/>
        <w:gridCol w:w="1015"/>
        <w:gridCol w:w="1015"/>
        <w:gridCol w:w="1015"/>
        <w:gridCol w:w="1015"/>
      </w:tblGrid>
      <w:tr w14:paraId="0521B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F58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2F65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BBB75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C5AA7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1FC8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63855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E8EF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48E9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 w14:paraId="128A6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788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034575 Dabieshan tick virus/ JLYB-2024-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8ED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344F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7A8B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ED3E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478D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6A15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9CB3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FBB2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41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LC753182 Dabieshan tick virus/ N11-12/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D7E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FEB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1250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03E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49A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DEC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92A2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118B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C2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KM114246 Uukuniemi virus/ Potepli 63/ 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323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B4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8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80B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D181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5C23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F1FB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3D7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5841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13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NC055427 Yongjia tick virus 1/ YJ1-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33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5B3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0A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B91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1F9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DE60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A6E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73D7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7C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NC040494 Kaisodi vi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s/ G14132/ India:Karnat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B8B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B2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0A1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27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6C5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DEE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0AFF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4A66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52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NC055333 Grand arbaud virus/ Argas 27/ 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BCF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8C3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5D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77B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AD0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A98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600E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5E0E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65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3C61D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NC055353 Murre virus/ Murre H/ US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F04DD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.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00AD5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6DA3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70.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4F8BB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BB03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54.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8C2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9.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09A90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</w:tr>
    </w:tbl>
    <w:p w14:paraId="0C40A901">
      <w:pPr>
        <w:tabs>
          <w:tab w:val="left" w:pos="888"/>
        </w:tabs>
        <w:jc w:val="left"/>
      </w:pPr>
    </w:p>
    <w:p w14:paraId="2EFE56DB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D1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3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49B65E887E4641869CE2A9D029072D7D_12</vt:lpwstr>
  </property>
</Properties>
</file>